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CC6F7" w14:textId="000F652F" w:rsidR="00EB65B6" w:rsidRPr="00EB65B6" w:rsidRDefault="00EB65B6" w:rsidP="00EB65B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EB65B6">
        <w:rPr>
          <w:rFonts w:ascii="Times New Roman" w:hAnsi="Times New Roman" w:cs="Times New Roman"/>
          <w:b/>
          <w:sz w:val="28"/>
          <w:szCs w:val="24"/>
        </w:rPr>
        <w:t>Supplementary material</w:t>
      </w:r>
    </w:p>
    <w:p w14:paraId="3E55DB78" w14:textId="0EC47A02" w:rsidR="00EB65B6" w:rsidRPr="00EB65B6" w:rsidRDefault="00EB65B6" w:rsidP="00EB65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65B6">
        <w:rPr>
          <w:rFonts w:ascii="Times New Roman" w:hAnsi="Times New Roman" w:cs="Times New Roman"/>
          <w:sz w:val="24"/>
          <w:szCs w:val="24"/>
        </w:rPr>
        <w:t>Electrophysiological correlates of reward anticipation in subjects with schizophrenia: an ERP microstate study</w:t>
      </w:r>
    </w:p>
    <w:p w14:paraId="22896383" w14:textId="77777777" w:rsidR="00EB65B6" w:rsidRPr="00EB65B6" w:rsidRDefault="00EB65B6" w:rsidP="00EB65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358EBA" w14:textId="0BF74832" w:rsidR="00EB65B6" w:rsidRPr="00EB65B6" w:rsidRDefault="00EB65B6" w:rsidP="00EB65B6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EB65B6">
        <w:rPr>
          <w:rFonts w:ascii="Times New Roman" w:eastAsia="Calibri" w:hAnsi="Times New Roman" w:cs="Times New Roman"/>
          <w:b/>
          <w:sz w:val="24"/>
          <w:szCs w:val="24"/>
          <w:lang w:val="it-IT"/>
        </w:rPr>
        <w:t>Authors</w:t>
      </w:r>
      <w:r w:rsidRPr="00EB65B6">
        <w:rPr>
          <w:rFonts w:ascii="Times New Roman" w:eastAsia="Calibri" w:hAnsi="Times New Roman" w:cs="Times New Roman"/>
          <w:sz w:val="24"/>
          <w:szCs w:val="24"/>
          <w:lang w:val="it-IT"/>
        </w:rPr>
        <w:t>: Perrottelli, A.</w:t>
      </w:r>
      <w:r w:rsidRPr="00EB65B6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 xml:space="preserve">, </w:t>
      </w:r>
      <w:r w:rsidRPr="00EB65B6">
        <w:rPr>
          <w:rFonts w:ascii="Times New Roman" w:eastAsia="Calibri" w:hAnsi="Times New Roman" w:cs="Times New Roman"/>
          <w:sz w:val="24"/>
          <w:szCs w:val="24"/>
          <w:lang w:val="it-IT"/>
        </w:rPr>
        <w:t>Giordano, G.M., Koenig, T.*, Caporusso, E, Giuliani, L., Pezzella, P., Bucci, P., Mucci, A., Galderisi, S.</w:t>
      </w:r>
    </w:p>
    <w:p w14:paraId="0656A3CA" w14:textId="77777777" w:rsidR="00EB65B6" w:rsidRPr="00EB65B6" w:rsidRDefault="00EB65B6" w:rsidP="00EB65B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EB65B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*Corresponding author</w:t>
      </w:r>
      <w:r w:rsidRPr="00EB65B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: Professor </w:t>
      </w:r>
      <w:r w:rsidRPr="00EB65B6">
        <w:rPr>
          <w:rFonts w:ascii="Times New Roman" w:eastAsia="Calibri" w:hAnsi="Times New Roman" w:cs="Times New Roman"/>
          <w:sz w:val="24"/>
          <w:szCs w:val="24"/>
        </w:rPr>
        <w:t>Thomas Koenig, University Hospital of Psychiatry and Psychotherapy, Translational Research Center, University of Bern, Switzerland</w:t>
      </w:r>
      <w:r w:rsidRPr="00EB65B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; thomas.koenig@upd.unibe.ch </w:t>
      </w:r>
    </w:p>
    <w:p w14:paraId="45BFE558" w14:textId="289963E8" w:rsidR="00782477" w:rsidRPr="00EB65B6" w:rsidRDefault="00000000" w:rsidP="00EB65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9A8889" w14:textId="1FC71BE4" w:rsidR="00EB65B6" w:rsidRDefault="00EB65B6" w:rsidP="00EB65B6">
      <w:pPr>
        <w:jc w:val="both"/>
        <w:rPr>
          <w:rFonts w:ascii="Times New Roman" w:hAnsi="Times New Roman" w:cs="Times New Roman"/>
          <w:sz w:val="24"/>
          <w:szCs w:val="24"/>
        </w:rPr>
      </w:pPr>
      <w:r w:rsidRPr="00EB65B6">
        <w:rPr>
          <w:rFonts w:ascii="Times New Roman" w:hAnsi="Times New Roman" w:cs="Times New Roman"/>
          <w:b/>
          <w:bCs/>
          <w:sz w:val="24"/>
          <w:szCs w:val="24"/>
        </w:rPr>
        <w:t>Journal:</w:t>
      </w:r>
      <w:r w:rsidRPr="00EB65B6">
        <w:rPr>
          <w:rFonts w:ascii="Times New Roman" w:hAnsi="Times New Roman" w:cs="Times New Roman"/>
          <w:sz w:val="24"/>
          <w:szCs w:val="24"/>
        </w:rPr>
        <w:t xml:space="preserve"> Brain Topography</w:t>
      </w:r>
    </w:p>
    <w:p w14:paraId="3485CBE0" w14:textId="0BEB263F" w:rsidR="00EB65B6" w:rsidRDefault="00EB65B6" w:rsidP="00EB65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26F881" w14:textId="0A412FC4" w:rsidR="00EB65B6" w:rsidRDefault="00EB65B6" w:rsidP="00EB65B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22F14D1" wp14:editId="370C9BF4">
            <wp:simplePos x="0" y="0"/>
            <wp:positionH relativeFrom="margin">
              <wp:align>left</wp:align>
            </wp:positionH>
            <wp:positionV relativeFrom="paragraph">
              <wp:posOffset>469900</wp:posOffset>
            </wp:positionV>
            <wp:extent cx="6120130" cy="3901440"/>
            <wp:effectExtent l="19050" t="19050" r="13970" b="2286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014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B65B6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676A8B1" w14:textId="7BD34FFE" w:rsidR="00EB65B6" w:rsidRDefault="00EB65B6" w:rsidP="00EB65B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B0C7F8" w14:textId="32F98D66" w:rsidR="0007652A" w:rsidRDefault="00EB65B6" w:rsidP="00EB65B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30988850"/>
      <w:r w:rsidRPr="00EB65B6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EB65B6">
        <w:rPr>
          <w:rFonts w:ascii="Times New Roman" w:hAnsi="Times New Roman" w:cs="Times New Roman"/>
          <w:sz w:val="24"/>
          <w:szCs w:val="24"/>
        </w:rPr>
        <w:t xml:space="preserve">Monetary Incentive Delay task. During each trial, the subject randomly saw one of 5 different cues (shown at the bottom) for 250 ms (in this case, the circle with 2 lines is the cue anticipating a large reward), then fixated a crosshair during a variable anticipation interval (“delay”: 2000–2500 </w:t>
      </w:r>
      <w:r w:rsidRPr="00EB65B6">
        <w:rPr>
          <w:rFonts w:ascii="Times New Roman" w:hAnsi="Times New Roman" w:cs="Times New Roman"/>
          <w:sz w:val="24"/>
          <w:szCs w:val="24"/>
        </w:rPr>
        <w:lastRenderedPageBreak/>
        <w:t xml:space="preserve">ms), and pressed a button when a white square (target) was presented. </w:t>
      </w:r>
      <w:r w:rsidR="00641517">
        <w:rPr>
          <w:rFonts w:ascii="Times New Roman" w:hAnsi="Times New Roman" w:cs="Times New Roman"/>
          <w:sz w:val="24"/>
          <w:szCs w:val="24"/>
        </w:rPr>
        <w:t>An o</w:t>
      </w:r>
      <w:r w:rsidRPr="00EB65B6">
        <w:rPr>
          <w:rFonts w:ascii="Times New Roman" w:hAnsi="Times New Roman" w:cs="Times New Roman"/>
          <w:sz w:val="24"/>
          <w:szCs w:val="24"/>
        </w:rPr>
        <w:t>utcome feedback (1650 ms) followed the target presentation, informing the subject on the amount of money gained (2€ in this case) or lost in that trial, as well as on the cumulative outcome across trials (12.30€ for the entire experiment).</w:t>
      </w:r>
    </w:p>
    <w:p w14:paraId="2AB23FA6" w14:textId="77777777" w:rsidR="0007652A" w:rsidRDefault="000765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8428D8" w14:textId="3CD1251C" w:rsidR="0007652A" w:rsidRDefault="002D6208" w:rsidP="00EB65B6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7ACF4DF9" wp14:editId="54D5C20B">
            <wp:simplePos x="0" y="0"/>
            <wp:positionH relativeFrom="column">
              <wp:posOffset>270510</wp:posOffset>
            </wp:positionH>
            <wp:positionV relativeFrom="paragraph">
              <wp:posOffset>19050</wp:posOffset>
            </wp:positionV>
            <wp:extent cx="5524500" cy="7391400"/>
            <wp:effectExtent l="19050" t="19050" r="19050" b="19050"/>
            <wp:wrapSquare wrapText="bothSides"/>
            <wp:docPr id="2" name="Immagine 2" descr="Immagine che contiene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diagramma&#10;&#10;Descrizione generata automaticament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1" t="5603" r="4441" b="3821"/>
                    <a:stretch/>
                  </pic:blipFill>
                  <pic:spPr bwMode="auto">
                    <a:xfrm>
                      <a:off x="0" y="0"/>
                      <a:ext cx="5524500" cy="7391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7652A">
        <w:rPr>
          <w:rFonts w:ascii="Times New Roman" w:hAnsi="Times New Roman" w:cs="Times New Roman"/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C742FA" wp14:editId="37136923">
                <wp:simplePos x="0" y="0"/>
                <wp:positionH relativeFrom="column">
                  <wp:posOffset>152400</wp:posOffset>
                </wp:positionH>
                <wp:positionV relativeFrom="paragraph">
                  <wp:posOffset>31750</wp:posOffset>
                </wp:positionV>
                <wp:extent cx="485775" cy="314325"/>
                <wp:effectExtent l="0" t="0" r="0" b="0"/>
                <wp:wrapNone/>
                <wp:docPr id="14" name="Casella di tes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0608E7" w14:textId="77777777" w:rsidR="0007652A" w:rsidRPr="002D0382" w:rsidRDefault="0007652A" w:rsidP="0007652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2D03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C742FA" id="_x0000_t202" coordsize="21600,21600" o:spt="202" path="m,l,21600r21600,l21600,xe">
                <v:stroke joinstyle="miter"/>
                <v:path gradientshapeok="t" o:connecttype="rect"/>
              </v:shapetype>
              <v:shape id="Casella di testo 14" o:spid="_x0000_s1026" type="#_x0000_t202" style="position:absolute;left:0;text-align:left;margin-left:12pt;margin-top:2.5pt;width:38.2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" filled="f" stroked="f" strokeweight=".5pt">
                <v:textbox>
                  <w:txbxContent>
                    <w:p w14:paraId="580608E7" w14:textId="77777777" w:rsidR="0007652A" w:rsidRPr="002D0382" w:rsidRDefault="0007652A" w:rsidP="0007652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</w:pPr>
                      <w:r w:rsidRPr="002D038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07652A">
        <w:rPr>
          <w:rFonts w:ascii="Times New Roman" w:hAnsi="Times New Roman" w:cs="Times New Roman"/>
          <w:b/>
          <w:bCs/>
          <w:noProof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C07521" wp14:editId="73DB461B">
                <wp:simplePos x="0" y="0"/>
                <wp:positionH relativeFrom="column">
                  <wp:posOffset>175260</wp:posOffset>
                </wp:positionH>
                <wp:positionV relativeFrom="paragraph">
                  <wp:posOffset>1386205</wp:posOffset>
                </wp:positionV>
                <wp:extent cx="485775" cy="314325"/>
                <wp:effectExtent l="0" t="0" r="0" b="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AD37E6" w14:textId="4901D2A2" w:rsidR="0007652A" w:rsidRPr="002D0382" w:rsidRDefault="0007652A" w:rsidP="0007652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2D03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  <w:t>b</w:t>
                            </w:r>
                            <w:r w:rsidRPr="002D038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C07521" id="_x0000_t202" coordsize="21600,21600" o:spt="202" path="m,l,21600r21600,l21600,xe">
                <v:stroke joinstyle="miter"/>
                <v:path gradientshapeok="t" o:connecttype="rect"/>
              </v:shapetype>
              <v:shape id="Casella di testo 3" o:spid="_x0000_s1027" type="#_x0000_t202" style="position:absolute;left:0;text-align:left;margin-left:13.8pt;margin-top:109.15pt;width:38.25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" filled="f" stroked="f" strokeweight=".5pt">
                <v:textbox>
                  <w:txbxContent>
                    <w:p w14:paraId="25AD37E6" w14:textId="4901D2A2" w:rsidR="0007652A" w:rsidRPr="002D0382" w:rsidRDefault="0007652A" w:rsidP="0007652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</w:pPr>
                      <w:r w:rsidRPr="002D038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  <w:t>b</w:t>
                      </w:r>
                      <w:r w:rsidRPr="002D038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711500B" w14:textId="1493D9DF" w:rsidR="0007652A" w:rsidRPr="0007652A" w:rsidRDefault="0007652A" w:rsidP="0007652A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07652A">
        <w:rPr>
          <w:rFonts w:ascii="Times New Roman" w:hAnsi="Times New Roman" w:cs="Times New Roman"/>
          <w:b/>
          <w:bCs/>
          <w:sz w:val="24"/>
        </w:rPr>
        <w:t xml:space="preserve">Fig. S2. </w:t>
      </w:r>
      <w:r w:rsidRPr="0007652A">
        <w:rPr>
          <w:rFonts w:ascii="Times New Roman" w:hAnsi="Times New Roman" w:cs="Times New Roman"/>
          <w:sz w:val="24"/>
        </w:rPr>
        <w:t xml:space="preserve">Microstate analysis with 6 classes. (a) 6 microstate maps computed for the ERPs of patients and controls across the three conditions (reward/loss/control); (b) Microstate assignment to the ERPs of patients (SCZ) and controls (HC). The assignment of a microstate to a specific time point is indicated by color-coding depicted under the respective GFP curve. The y-axis indicates that the GFP curve of patients with schizophrenia is plotted with positive values up, while the healthy controls </w:t>
      </w:r>
      <w:r w:rsidRPr="0007652A">
        <w:rPr>
          <w:rFonts w:ascii="Times New Roman" w:hAnsi="Times New Roman" w:cs="Times New Roman"/>
          <w:sz w:val="24"/>
        </w:rPr>
        <w:lastRenderedPageBreak/>
        <w:t>ERPs are flipped and plotted with positive values down. The x-axis represents time (ms) after cue stimulus presentation; the y-axis refers to the global field power, which is displayed in microvolts (µV).</w:t>
      </w:r>
    </w:p>
    <w:p w14:paraId="35AB50BC" w14:textId="77777777" w:rsidR="0007652A" w:rsidRPr="0007652A" w:rsidRDefault="0007652A" w:rsidP="0007652A">
      <w:pPr>
        <w:rPr>
          <w:rFonts w:ascii="Times New Roman" w:hAnsi="Times New Roman" w:cs="Times New Roman"/>
          <w:sz w:val="24"/>
          <w:szCs w:val="24"/>
        </w:rPr>
      </w:pPr>
    </w:p>
    <w:sectPr w:rsidR="0007652A" w:rsidRPr="000765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D33"/>
    <w:rsid w:val="0007652A"/>
    <w:rsid w:val="002D6208"/>
    <w:rsid w:val="0039706E"/>
    <w:rsid w:val="00641517"/>
    <w:rsid w:val="009C299C"/>
    <w:rsid w:val="00CD1D33"/>
    <w:rsid w:val="00EB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66D73"/>
  <w15:chartTrackingRefBased/>
  <w15:docId w15:val="{682DB039-2D26-43D5-9C0A-EBCE5437A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65B6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PEZZELLA</dc:creator>
  <cp:keywords/>
  <dc:description/>
  <cp:lastModifiedBy>PASQUALE PEZZELLA</cp:lastModifiedBy>
  <cp:revision>4</cp:revision>
  <dcterms:created xsi:type="dcterms:W3CDTF">2023-02-27T12:30:00Z</dcterms:created>
  <dcterms:modified xsi:type="dcterms:W3CDTF">2023-03-31T08:39:00Z</dcterms:modified>
</cp:coreProperties>
</file>